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1A7" w:rsidRPr="00D321A7" w:rsidRDefault="00D321A7" w:rsidP="00D321A7">
      <w:pPr>
        <w:tabs>
          <w:tab w:val="left" w:pos="1134"/>
        </w:tabs>
        <w:spacing w:after="120"/>
        <w:ind w:left="851" w:hanging="851"/>
        <w:jc w:val="both"/>
        <w:rPr>
          <w:rFonts w:ascii="Calibri" w:hAnsi="Calibri"/>
          <w:b/>
          <w:sz w:val="22"/>
          <w:lang w:val="en-GB"/>
        </w:rPr>
      </w:pPr>
      <w:r w:rsidRPr="00D321A7">
        <w:rPr>
          <w:rFonts w:ascii="Calibri" w:hAnsi="Calibri"/>
          <w:b/>
          <w:sz w:val="22"/>
          <w:lang w:val="en-GB"/>
        </w:rPr>
        <w:t xml:space="preserve">Table </w:t>
      </w:r>
      <w:r w:rsidR="00C643F7">
        <w:rPr>
          <w:rFonts w:ascii="Calibri" w:hAnsi="Calibri"/>
          <w:b/>
          <w:sz w:val="22"/>
          <w:lang w:val="en-GB"/>
        </w:rPr>
        <w:t>A</w:t>
      </w:r>
      <w:r w:rsidRPr="00D321A7">
        <w:rPr>
          <w:rFonts w:ascii="Calibri" w:hAnsi="Calibri"/>
          <w:b/>
          <w:sz w:val="22"/>
          <w:lang w:val="en-GB"/>
        </w:rPr>
        <w:t>: Intervention sites, federal states and participation status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2"/>
        <w:gridCol w:w="3964"/>
      </w:tblGrid>
      <w:tr w:rsidR="00D321A7" w:rsidRPr="00D321A7" w:rsidTr="003A5AEA">
        <w:trPr>
          <w:trHeight w:val="269"/>
        </w:trPr>
        <w:tc>
          <w:tcPr>
            <w:tcW w:w="2551" w:type="dxa"/>
            <w:tcBorders>
              <w:bottom w:val="single" w:sz="4" w:space="0" w:color="auto"/>
            </w:tcBorders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ederal state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articipation s</w:t>
            </w:r>
            <w:r w:rsidRPr="00D321A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atus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ugsbur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varia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did not start regular operations</w:t>
            </w:r>
          </w:p>
        </w:tc>
      </w:tr>
      <w:tr w:rsidR="00D321A7" w:rsidRPr="00193D85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ernau</w:t>
            </w:r>
            <w:proofErr w:type="spellEnd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ei</w:t>
            </w:r>
            <w:proofErr w:type="spellEnd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Berli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andenburg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193D85" w:rsidP="00803507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xcluded: no data collection </w:t>
            </w:r>
            <w:r w:rsidR="008035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ssible</w:t>
            </w:r>
            <w:bookmarkStart w:id="0" w:name="_GoBack"/>
            <w:bookmarkEnd w:id="0"/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esfeld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only paediatric emergencies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lsenkirche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evenbroich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el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leswig-Holstein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ppstadt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übeck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leswig-Holstein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inz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hineland-Palatinate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ülheim</w:t>
            </w:r>
            <w:proofErr w:type="spellEnd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an der Ruhr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did not start regular operations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ünste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euss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did not start regular operations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ürnberg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var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did not start regular operations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utlinge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only paediatric emergencies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ndelfinge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 and pre-test</w:t>
            </w:r>
          </w:p>
        </w:tc>
      </w:tr>
      <w:tr w:rsidR="00D321A7" w:rsidRPr="00D321A7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illingen-Schwenningen</w:t>
            </w:r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rticipated in main survey</w:t>
            </w:r>
          </w:p>
        </w:tc>
      </w:tr>
      <w:tr w:rsidR="00D321A7" w:rsidRPr="00BC117F" w:rsidTr="00D321A7">
        <w:trPr>
          <w:trHeight w:val="269"/>
        </w:trPr>
        <w:tc>
          <w:tcPr>
            <w:tcW w:w="2551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ürsele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3964" w:type="dxa"/>
            <w:shd w:val="clear" w:color="auto" w:fill="auto"/>
          </w:tcPr>
          <w:p w:rsidR="00D321A7" w:rsidRPr="00D321A7" w:rsidRDefault="00D321A7" w:rsidP="003A5AEA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321A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cluded: did not start regular operations</w:t>
            </w:r>
          </w:p>
        </w:tc>
      </w:tr>
    </w:tbl>
    <w:p w:rsidR="00245CE0" w:rsidRPr="00440E77" w:rsidRDefault="00D321A7" w:rsidP="00245CE0">
      <w:pPr>
        <w:tabs>
          <w:tab w:val="left" w:pos="1134"/>
        </w:tabs>
        <w:spacing w:after="120"/>
        <w:ind w:left="851" w:hanging="851"/>
        <w:jc w:val="both"/>
        <w:rPr>
          <w:rFonts w:ascii="Calibri" w:hAnsi="Calibri"/>
          <w:b/>
          <w:sz w:val="22"/>
          <w:lang w:val="en-GB"/>
        </w:rPr>
      </w:pPr>
      <w:r>
        <w:rPr>
          <w:rFonts w:ascii="Calibri" w:hAnsi="Calibri"/>
          <w:b/>
          <w:sz w:val="22"/>
          <w:lang w:val="en-GB"/>
        </w:rPr>
        <w:br w:type="column"/>
      </w:r>
      <w:r w:rsidR="00245CE0" w:rsidRPr="00440E77">
        <w:rPr>
          <w:rFonts w:ascii="Calibri" w:hAnsi="Calibri"/>
          <w:b/>
          <w:sz w:val="22"/>
          <w:lang w:val="en-GB"/>
        </w:rPr>
        <w:lastRenderedPageBreak/>
        <w:t xml:space="preserve">Table </w:t>
      </w:r>
      <w:r>
        <w:rPr>
          <w:rFonts w:ascii="Calibri" w:hAnsi="Calibri"/>
          <w:b/>
          <w:sz w:val="22"/>
          <w:lang w:val="en-GB"/>
        </w:rPr>
        <w:t>B</w:t>
      </w:r>
      <w:r w:rsidR="00245CE0" w:rsidRPr="00440E77">
        <w:rPr>
          <w:rFonts w:ascii="Calibri" w:hAnsi="Calibri"/>
          <w:b/>
          <w:sz w:val="22"/>
          <w:lang w:val="en-GB"/>
        </w:rPr>
        <w:t xml:space="preserve">: Location of </w:t>
      </w:r>
      <w:r w:rsidR="00245CE0">
        <w:rPr>
          <w:rFonts w:ascii="Calibri" w:hAnsi="Calibri"/>
          <w:b/>
          <w:sz w:val="22"/>
          <w:lang w:val="en-GB"/>
        </w:rPr>
        <w:t>intervention site</w:t>
      </w:r>
      <w:r w:rsidR="00245CE0" w:rsidRPr="00440E77">
        <w:rPr>
          <w:rFonts w:ascii="Calibri" w:hAnsi="Calibri"/>
          <w:b/>
          <w:sz w:val="22"/>
          <w:lang w:val="en-GB"/>
        </w:rPr>
        <w:t>s, periods of data collection and local response rate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1843"/>
        <w:gridCol w:w="1275"/>
        <w:gridCol w:w="1134"/>
      </w:tblGrid>
      <w:tr w:rsidR="00245CE0" w:rsidRPr="00440E77" w:rsidTr="00870EA1">
        <w:tc>
          <w:tcPr>
            <w:tcW w:w="2410" w:type="dxa"/>
            <w:tcBorders>
              <w:bottom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it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ederal st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Week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Register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nalysed</w:t>
            </w:r>
          </w:p>
        </w:tc>
      </w:tr>
      <w:tr w:rsidR="00245CE0" w:rsidRPr="00440E77" w:rsidTr="00870EA1">
        <w:tc>
          <w:tcPr>
            <w:tcW w:w="2410" w:type="dxa"/>
            <w:tcBorders>
              <w:top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ünste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/22.09.20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übeck</w:t>
            </w:r>
            <w:proofErr w:type="spellEnd"/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leswig-Holstein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/13.10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ndelfing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/13.10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ünster</w:t>
            </w:r>
            <w:proofErr w:type="spellEnd"/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/20.10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inz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hineland-Palatinate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./27.10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lsenkirch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.10./3.11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ppstadt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.10./3.11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/10.11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2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illingen-Schwenning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/10.11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ippstadt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/24.11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el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leswig-Holstein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/22.12.2019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lsenkirch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/12.1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illingen-Schwenning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/19.1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el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leswig-Holstein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/26.1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evenbroich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.1./2.1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inz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hineland-Palatinate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.1./2.1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remen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/9.2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1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0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ndelfingen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den-Württemberg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/16.2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</w:t>
            </w:r>
          </w:p>
        </w:tc>
      </w:tr>
      <w:tr w:rsidR="00245CE0" w:rsidRPr="00440E77" w:rsidTr="00870EA1"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evenbroich</w:t>
            </w:r>
          </w:p>
        </w:tc>
        <w:tc>
          <w:tcPr>
            <w:tcW w:w="2410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rth Rhine-Westphalia</w:t>
            </w:r>
          </w:p>
        </w:tc>
        <w:tc>
          <w:tcPr>
            <w:tcW w:w="1843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/8.3.2020</w:t>
            </w:r>
          </w:p>
        </w:tc>
        <w:tc>
          <w:tcPr>
            <w:tcW w:w="1275" w:type="dxa"/>
            <w:vAlign w:val="bottom"/>
          </w:tcPr>
          <w:p w:rsidR="00245CE0" w:rsidRPr="00440E77" w:rsidRDefault="00245CE0" w:rsidP="00870EA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:rsidR="00245CE0" w:rsidRPr="00440E77" w:rsidRDefault="00245CE0" w:rsidP="00870EA1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40E7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</w:tbl>
    <w:p w:rsidR="00245CE0" w:rsidRDefault="00245CE0" w:rsidP="00245CE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BC117F" w:rsidRPr="00440E77" w:rsidRDefault="00BC117F" w:rsidP="00BC117F">
      <w:pPr>
        <w:tabs>
          <w:tab w:val="left" w:pos="1134"/>
        </w:tabs>
        <w:spacing w:after="120"/>
        <w:ind w:left="851" w:hanging="851"/>
        <w:jc w:val="both"/>
        <w:rPr>
          <w:rFonts w:ascii="Calibri" w:hAnsi="Calibri"/>
          <w:b/>
          <w:sz w:val="22"/>
          <w:lang w:val="en-GB"/>
        </w:rPr>
      </w:pPr>
      <w:r w:rsidRPr="00440E77">
        <w:rPr>
          <w:rFonts w:asciiTheme="minorHAnsi" w:hAnsiTheme="minorHAnsi" w:cstheme="minorHAnsi"/>
          <w:sz w:val="22"/>
          <w:szCs w:val="22"/>
          <w:lang w:val="en-GB"/>
        </w:rPr>
        <w:br w:type="column"/>
      </w:r>
      <w:r w:rsidRPr="00440E77">
        <w:rPr>
          <w:rFonts w:ascii="Calibri" w:hAnsi="Calibri"/>
          <w:b/>
          <w:sz w:val="22"/>
          <w:lang w:val="en-GB"/>
        </w:rPr>
        <w:lastRenderedPageBreak/>
        <w:t xml:space="preserve">Table </w:t>
      </w:r>
      <w:r>
        <w:rPr>
          <w:rFonts w:ascii="Calibri" w:hAnsi="Calibri"/>
          <w:b/>
          <w:sz w:val="22"/>
          <w:lang w:val="en-GB"/>
        </w:rPr>
        <w:t>C</w:t>
      </w:r>
      <w:r w:rsidRPr="00440E77">
        <w:rPr>
          <w:rFonts w:ascii="Calibri" w:hAnsi="Calibri"/>
          <w:b/>
          <w:sz w:val="22"/>
          <w:lang w:val="en-GB"/>
        </w:rPr>
        <w:t xml:space="preserve">: Health problems with prevalence </w:t>
      </w:r>
      <w:r w:rsidRPr="00440E77">
        <w:rPr>
          <w:rFonts w:ascii="Calibri" w:hAnsi="Calibri" w:cs="Calibri"/>
          <w:b/>
          <w:sz w:val="22"/>
          <w:lang w:val="en-GB"/>
        </w:rPr>
        <w:t>≥</w:t>
      </w:r>
      <w:r w:rsidRPr="00440E77">
        <w:rPr>
          <w:rFonts w:ascii="Calibri" w:hAnsi="Calibri"/>
          <w:b/>
          <w:sz w:val="22"/>
          <w:lang w:val="en-GB"/>
        </w:rPr>
        <w:t xml:space="preserve"> 2% (pursuant to ICPC-2)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1984"/>
        <w:gridCol w:w="1985"/>
        <w:gridCol w:w="851"/>
      </w:tblGrid>
      <w:tr w:rsidR="00BC117F" w:rsidRPr="00440E77" w:rsidTr="003A5AEA"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BC117F" w:rsidRPr="00440E77" w:rsidRDefault="00BC117F" w:rsidP="003A5AEA">
            <w:pPr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t>Total</w:t>
            </w: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br/>
              <w:t>(n=61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t>Reduced patient satisfaction</w:t>
            </w: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br/>
              <w:t>(n=34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t>Full patient satisfaction</w:t>
            </w: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br/>
              <w:t>(n=27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</w:pPr>
            <w:r w:rsidRPr="00440E77">
              <w:rPr>
                <w:rFonts w:asciiTheme="minorHAnsi" w:eastAsia="Calibri" w:hAnsiTheme="minorHAnsi" w:cstheme="minorHAnsi"/>
                <w:b/>
                <w:sz w:val="22"/>
                <w:szCs w:val="22"/>
                <w:lang w:val="en-GB"/>
              </w:rPr>
              <w:t>p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Respiratory system (R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2.0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3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0.4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377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Throat symptom/complaint (R2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8.4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4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665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Cough (R05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6.0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8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6.3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82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Shortness of breath/dyspnoea (R02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1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7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428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Tonsillitis acute (R76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0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610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Digestive system (D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9.8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1.9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7.0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132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-- Abdominal pain localized other (D06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6.5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8.7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3.7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0.013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Nausea (D09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2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6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7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578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jc w:val="both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Vomiting (D10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8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.9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165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Abdominal pain epigastric (D02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2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66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Diarrhoea (D1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1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.9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697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Musculoskeletal system (L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9.6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0.5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8.5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547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 xml:space="preserve">-- Back symptom/complaint (L02) 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5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1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422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 xml:space="preserve">-- Foot/toe symptom/complaint (L17) 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999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Chest symptom/complaint (L04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2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945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hAnsi="Calibri"/>
                <w:sz w:val="22"/>
                <w:lang w:val="en-GB"/>
              </w:rPr>
              <w:t>General and unspecified (A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9.0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7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1.1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230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Fever (A03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8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5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8.2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63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Chest pain not otherwise specified (A1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6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8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3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84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Pain general/multiple sites (A0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9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1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418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Weakness/tiredness general (A04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818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Neurological system (N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1.5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1.5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1.5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986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Headache (N0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5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2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7.8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88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Vertigo/dizziness (N17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9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7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471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Skin (S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2.8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3.3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12.2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03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Rash localized (S06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3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0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2.6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634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Urological system (U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9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7.5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13.0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0.024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Cystitis/urinary infection other (U7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0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6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6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594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-- Dysuria/painful urination (U0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2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1.2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4.1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b/>
                <w:i/>
                <w:sz w:val="22"/>
                <w:szCs w:val="22"/>
                <w:lang w:val="en-GB"/>
              </w:rPr>
              <w:t>0.019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Ear (H), thereof: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2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6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840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-- Ear pain/earache (H01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4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2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3.7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717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Eye (F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0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9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279</w:t>
            </w:r>
          </w:p>
        </w:tc>
      </w:tr>
      <w:tr w:rsidR="00BC117F" w:rsidRPr="00440E77" w:rsidTr="003A5AEA">
        <w:tc>
          <w:tcPr>
            <w:tcW w:w="4111" w:type="dxa"/>
            <w:vAlign w:val="center"/>
          </w:tcPr>
          <w:p w:rsidR="00BC117F" w:rsidRPr="00440E77" w:rsidRDefault="00BC117F" w:rsidP="003A5AEA">
            <w:pPr>
              <w:spacing w:before="60" w:after="60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Cardiovascular system (K)</w:t>
            </w:r>
          </w:p>
        </w:tc>
        <w:tc>
          <w:tcPr>
            <w:tcW w:w="992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9%</w:t>
            </w:r>
          </w:p>
        </w:tc>
        <w:tc>
          <w:tcPr>
            <w:tcW w:w="1984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5.2%</w:t>
            </w:r>
          </w:p>
        </w:tc>
        <w:tc>
          <w:tcPr>
            <w:tcW w:w="1985" w:type="dxa"/>
            <w:vAlign w:val="center"/>
          </w:tcPr>
          <w:p w:rsidR="00BC117F" w:rsidRPr="00440E77" w:rsidRDefault="00BC117F" w:rsidP="003A5AEA">
            <w:pPr>
              <w:spacing w:before="60" w:after="60"/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4.4%</w:t>
            </w:r>
          </w:p>
        </w:tc>
        <w:tc>
          <w:tcPr>
            <w:tcW w:w="851" w:type="dxa"/>
            <w:vAlign w:val="center"/>
          </w:tcPr>
          <w:p w:rsidR="00BC117F" w:rsidRPr="00440E77" w:rsidRDefault="00BC117F" w:rsidP="003A5AE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GB"/>
              </w:rPr>
            </w:pPr>
            <w:r w:rsidRPr="00440E77">
              <w:rPr>
                <w:rFonts w:ascii="Calibri" w:eastAsia="Calibri" w:hAnsi="Calibri" w:cs="Arial"/>
                <w:sz w:val="22"/>
                <w:szCs w:val="22"/>
                <w:lang w:val="en-GB"/>
              </w:rPr>
              <w:t>0.670</w:t>
            </w:r>
          </w:p>
        </w:tc>
      </w:tr>
    </w:tbl>
    <w:p w:rsidR="00BC117F" w:rsidRPr="00440E77" w:rsidRDefault="00BC117F" w:rsidP="00245CE0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sectPr w:rsidR="00BC117F" w:rsidRPr="00440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E0"/>
    <w:rsid w:val="00193D85"/>
    <w:rsid w:val="00245CE0"/>
    <w:rsid w:val="007235D9"/>
    <w:rsid w:val="00803507"/>
    <w:rsid w:val="00BC117F"/>
    <w:rsid w:val="00C643F7"/>
    <w:rsid w:val="00D3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BA253D-717C-4676-AF53-0EDF67E6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5CE0"/>
    <w:pPr>
      <w:spacing w:after="0" w:line="240" w:lineRule="auto"/>
    </w:pPr>
    <w:rPr>
      <w:rFonts w:ascii="Times" w:eastAsia="Times" w:hAnsi="Times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5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Schäfer</dc:creator>
  <cp:keywords/>
  <dc:description/>
  <cp:lastModifiedBy>Ingmar Schäfer</cp:lastModifiedBy>
  <cp:revision>5</cp:revision>
  <dcterms:created xsi:type="dcterms:W3CDTF">2022-06-01T12:32:00Z</dcterms:created>
  <dcterms:modified xsi:type="dcterms:W3CDTF">2022-06-01T13:18:00Z</dcterms:modified>
</cp:coreProperties>
</file>